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68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656"/>
        <w:gridCol w:w="972"/>
        <w:gridCol w:w="972"/>
        <w:gridCol w:w="972"/>
        <w:gridCol w:w="972"/>
        <w:gridCol w:w="2172"/>
      </w:tblGrid>
      <w:tr w14:paraId="6189C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A3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Table S1 </w:t>
            </w: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Distribution of Candidate SNPs</w:t>
            </w:r>
          </w:p>
        </w:tc>
      </w:tr>
      <w:tr w14:paraId="165DE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2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CHROM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8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7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9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5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6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F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307B0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32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023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018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9B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84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4D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37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75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5575e-06</w:t>
            </w:r>
          </w:p>
        </w:tc>
      </w:tr>
      <w:tr w14:paraId="47F60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DF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717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018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14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B7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86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52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8F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1743e-06</w:t>
            </w:r>
          </w:p>
        </w:tc>
      </w:tr>
      <w:tr w14:paraId="0730B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5A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49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208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42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A0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FA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10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A8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0332e-06</w:t>
            </w:r>
          </w:p>
        </w:tc>
      </w:tr>
      <w:tr w14:paraId="6F55E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0BB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ED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4919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48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78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6B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25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37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244e-06</w:t>
            </w:r>
          </w:p>
        </w:tc>
      </w:tr>
      <w:tr w14:paraId="6C7CD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26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CDA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174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BB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C3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DD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44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E1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941e-06</w:t>
            </w:r>
          </w:p>
        </w:tc>
      </w:tr>
      <w:tr w14:paraId="54681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40B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4FB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91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01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C4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D1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23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E8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3005e-06</w:t>
            </w:r>
          </w:p>
        </w:tc>
      </w:tr>
      <w:tr w14:paraId="1ACB6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8B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D81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7449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FA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1E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6D4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F2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71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4723e-06</w:t>
            </w:r>
          </w:p>
        </w:tc>
      </w:tr>
      <w:tr w14:paraId="47B27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F94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C3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18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BE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03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D1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CB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810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0405e-06</w:t>
            </w:r>
          </w:p>
        </w:tc>
      </w:tr>
      <w:tr w14:paraId="01A4A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5C4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94C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8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BC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91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0D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9B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2B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5256e-06</w:t>
            </w:r>
          </w:p>
        </w:tc>
      </w:tr>
      <w:tr w14:paraId="5FA9E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1C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03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1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CA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96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3A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21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97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9293e-06</w:t>
            </w:r>
          </w:p>
        </w:tc>
      </w:tr>
      <w:tr w14:paraId="5D718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B2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F1C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18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7A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8A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B7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9F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5B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2768e-06</w:t>
            </w:r>
          </w:p>
        </w:tc>
      </w:tr>
      <w:tr w14:paraId="65A0E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60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49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18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B2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66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CA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E9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DD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2391e-06</w:t>
            </w:r>
          </w:p>
        </w:tc>
      </w:tr>
      <w:tr w14:paraId="2648E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42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43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18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C6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47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6B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53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04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4818e-06</w:t>
            </w:r>
          </w:p>
        </w:tc>
      </w:tr>
      <w:tr w14:paraId="67E05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8AA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DDD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18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E2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AA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6B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1B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D17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0718e-06</w:t>
            </w:r>
          </w:p>
        </w:tc>
      </w:tr>
      <w:tr w14:paraId="4C596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E6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B8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91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C1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5D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A7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80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6B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4224e-06</w:t>
            </w:r>
          </w:p>
        </w:tc>
      </w:tr>
      <w:tr w14:paraId="0481A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E05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27E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918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06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22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E8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98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AB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7952e-06</w:t>
            </w:r>
          </w:p>
        </w:tc>
      </w:tr>
      <w:tr w14:paraId="4B356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F4A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70A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918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B9F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7C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B8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24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D4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9931e-06</w:t>
            </w:r>
          </w:p>
        </w:tc>
      </w:tr>
      <w:tr w14:paraId="658C6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6B4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F2B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92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E1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9D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A9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F1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C5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455e-06</w:t>
            </w:r>
          </w:p>
        </w:tc>
      </w:tr>
      <w:tr w14:paraId="7433C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0B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7B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92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71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F4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11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BB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E5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9887e-06</w:t>
            </w:r>
          </w:p>
        </w:tc>
      </w:tr>
      <w:tr w14:paraId="46932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58D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14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92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F1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5B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DB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10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25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2769e-06</w:t>
            </w:r>
          </w:p>
        </w:tc>
      </w:tr>
      <w:tr w14:paraId="2D4A2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76A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38F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928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8D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59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10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ED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91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6646e-06</w:t>
            </w:r>
          </w:p>
        </w:tc>
      </w:tr>
      <w:tr w14:paraId="13338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41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0C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956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96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0A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25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BC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48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8462e-06</w:t>
            </w:r>
          </w:p>
        </w:tc>
      </w:tr>
      <w:tr w14:paraId="5AA52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A5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FDA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95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B1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97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A7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81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FE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5731e-06</w:t>
            </w:r>
          </w:p>
        </w:tc>
      </w:tr>
      <w:tr w14:paraId="7BC46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44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170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959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E8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07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AB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9A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BC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2388e-06</w:t>
            </w:r>
          </w:p>
        </w:tc>
      </w:tr>
      <w:tr w14:paraId="4569B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ED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06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95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2E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52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0A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3D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5B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8404e-06</w:t>
            </w:r>
          </w:p>
        </w:tc>
      </w:tr>
      <w:tr w14:paraId="7F495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BB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CA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158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3F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3F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3F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70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4C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313e-06</w:t>
            </w:r>
          </w:p>
        </w:tc>
      </w:tr>
      <w:tr w14:paraId="759F8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9D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866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16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A9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D4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72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07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2F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87145e-06</w:t>
            </w:r>
          </w:p>
        </w:tc>
      </w:tr>
      <w:tr w14:paraId="15BB3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8A2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ACD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995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77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51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0E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08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AC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8401e-06</w:t>
            </w:r>
          </w:p>
        </w:tc>
      </w:tr>
      <w:tr w14:paraId="48D49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6D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DE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87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69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EE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14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1F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8C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981e-06</w:t>
            </w:r>
          </w:p>
        </w:tc>
      </w:tr>
      <w:tr w14:paraId="71A6B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25A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E89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87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B1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0A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2A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20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CF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65235e-06</w:t>
            </w:r>
          </w:p>
        </w:tc>
      </w:tr>
      <w:tr w14:paraId="01812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D0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EF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21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80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2DF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C5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91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A8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1841e-06</w:t>
            </w:r>
          </w:p>
        </w:tc>
      </w:tr>
      <w:tr w14:paraId="09F15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62B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933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91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4F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E2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7F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FE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2F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1638e-06</w:t>
            </w:r>
          </w:p>
        </w:tc>
      </w:tr>
      <w:tr w14:paraId="2AEB1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43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AC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87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E08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B0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0D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91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83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5269e-06</w:t>
            </w:r>
          </w:p>
        </w:tc>
      </w:tr>
      <w:tr w14:paraId="17742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4B8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DD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47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2D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E7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D7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EE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A5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6942e-06</w:t>
            </w:r>
          </w:p>
        </w:tc>
      </w:tr>
      <w:tr w14:paraId="544D2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40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316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005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2C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4B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AB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F8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96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3509e-06</w:t>
            </w:r>
          </w:p>
        </w:tc>
      </w:tr>
      <w:tr w14:paraId="435C7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27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D66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005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2B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D5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64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7D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71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3509e-06</w:t>
            </w:r>
          </w:p>
        </w:tc>
      </w:tr>
      <w:tr w14:paraId="1D8D8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D22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6FB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38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56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B8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28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2F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AF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5926e-06</w:t>
            </w:r>
          </w:p>
        </w:tc>
      </w:tr>
      <w:tr w14:paraId="09733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A0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6C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5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CE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23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97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EB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A7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7429e-06</w:t>
            </w:r>
          </w:p>
        </w:tc>
      </w:tr>
      <w:tr w14:paraId="37095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99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D6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5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0E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9B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DC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DF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4C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0243e-06</w:t>
            </w:r>
          </w:p>
        </w:tc>
      </w:tr>
      <w:tr w14:paraId="41339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25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ED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5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36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94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05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99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2A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70878e-06</w:t>
            </w:r>
          </w:p>
        </w:tc>
      </w:tr>
      <w:tr w14:paraId="05C69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C94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E55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6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D0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AA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7E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7D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32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5516e-06</w:t>
            </w:r>
          </w:p>
        </w:tc>
      </w:tr>
      <w:tr w14:paraId="06E1D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AD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CF0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6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07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92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28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1F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24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51117e-06</w:t>
            </w:r>
          </w:p>
        </w:tc>
      </w:tr>
      <w:tr w14:paraId="3EAA7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E8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302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73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BC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1A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0C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F3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FD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1745e-06</w:t>
            </w:r>
          </w:p>
        </w:tc>
      </w:tr>
      <w:tr w14:paraId="3B994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A3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DA9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78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6A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BC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3F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21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22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4748e-06</w:t>
            </w:r>
          </w:p>
        </w:tc>
      </w:tr>
      <w:tr w14:paraId="3DC41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65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1F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66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D2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D0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EE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03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2A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042e-06</w:t>
            </w:r>
          </w:p>
        </w:tc>
      </w:tr>
      <w:tr w14:paraId="47AD2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7F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2CC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9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C6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91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60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CB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A8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8348e-06</w:t>
            </w:r>
          </w:p>
        </w:tc>
      </w:tr>
      <w:tr w14:paraId="3DA8F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18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73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519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E6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92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21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8A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60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30252e-06</w:t>
            </w:r>
          </w:p>
        </w:tc>
      </w:tr>
      <w:tr w14:paraId="3DBC1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D57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464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823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0E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11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D6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F7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7F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5056e-06</w:t>
            </w:r>
          </w:p>
        </w:tc>
      </w:tr>
    </w:tbl>
    <w:p w14:paraId="477206B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798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21:01:29Z</dcterms:created>
  <dc:creator>liulingling</dc:creator>
  <cp:lastModifiedBy>WPS_1559617291</cp:lastModifiedBy>
  <dcterms:modified xsi:type="dcterms:W3CDTF">2025-11-25T21:0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2YzNjBkOTgyNWQ1YTMxYzM3MzMwNWFiODNmOWIzYWMiLCJ1c2VySWQiOiI1NzExMTgwMDcifQ==</vt:lpwstr>
  </property>
  <property fmtid="{D5CDD505-2E9C-101B-9397-08002B2CF9AE}" pid="4" name="ICV">
    <vt:lpwstr>67A8416A3AA24909B4674ACC00216D8A_12</vt:lpwstr>
  </property>
</Properties>
</file>